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63F5593B" w:rsidR="00994A3D" w:rsidRDefault="00994A3D" w:rsidP="007F2511">
      <w:pPr>
        <w:pStyle w:val="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</w:t>
      </w:r>
      <w:r w:rsidR="007F2511">
        <w:t>Table S1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37"/>
        <w:gridCol w:w="831"/>
        <w:gridCol w:w="876"/>
        <w:gridCol w:w="786"/>
        <w:gridCol w:w="786"/>
        <w:gridCol w:w="876"/>
        <w:gridCol w:w="831"/>
        <w:gridCol w:w="831"/>
        <w:gridCol w:w="876"/>
        <w:gridCol w:w="876"/>
      </w:tblGrid>
      <w:tr w:rsidR="007F2511" w:rsidRPr="00F119ED" w14:paraId="52D7873E" w14:textId="77777777" w:rsidTr="00F119ED">
        <w:tc>
          <w:tcPr>
            <w:tcW w:w="0" w:type="auto"/>
            <w:gridSpan w:val="10"/>
            <w:tcBorders>
              <w:bottom w:val="single" w:sz="4" w:space="0" w:color="auto"/>
            </w:tcBorders>
          </w:tcPr>
          <w:p w14:paraId="300F37AC" w14:textId="77777777" w:rsidR="007F2511" w:rsidRPr="00F119ED" w:rsidRDefault="007F2511" w:rsidP="00C45909">
            <w:pPr>
              <w:rPr>
                <w:rFonts w:cs="Times New Roman"/>
                <w:b/>
                <w:sz w:val="18"/>
                <w:szCs w:val="18"/>
              </w:rPr>
            </w:pPr>
            <w:r w:rsidRPr="00F119ED">
              <w:rPr>
                <w:rFonts w:eastAsia="宋体" w:cs="Times New Roman"/>
                <w:b/>
                <w:color w:val="231F20"/>
                <w:sz w:val="18"/>
                <w:szCs w:val="18"/>
              </w:rPr>
              <w:t>Table S1. Basic clinical characteristics of patients/health donors contributing BM/Plasma samples</w:t>
            </w:r>
          </w:p>
        </w:tc>
      </w:tr>
      <w:tr w:rsidR="007F2511" w:rsidRPr="00F119ED" w14:paraId="3F63A9EB" w14:textId="77777777" w:rsidTr="00F119ED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16C337C" w14:textId="77777777" w:rsidR="007F2511" w:rsidRPr="00F119ED" w:rsidRDefault="007F2511" w:rsidP="00C45909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FFED59" w14:textId="77777777" w:rsidR="007F2511" w:rsidRPr="00F119ED" w:rsidRDefault="007F2511" w:rsidP="00C45909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N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4125E1" w14:textId="77777777" w:rsidR="007F2511" w:rsidRPr="00F119ED" w:rsidRDefault="007F2511" w:rsidP="00C459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MGUS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D570B91" w14:textId="77777777" w:rsidR="007F2511" w:rsidRPr="00F119ED" w:rsidRDefault="007F2511" w:rsidP="00C459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NDMM</w:t>
            </w:r>
          </w:p>
        </w:tc>
      </w:tr>
      <w:tr w:rsidR="007F2511" w:rsidRPr="00F119ED" w14:paraId="709D4489" w14:textId="77777777" w:rsidTr="00F119ED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6D7A7A1B" w14:textId="77777777" w:rsidR="007F2511" w:rsidRPr="00F119ED" w:rsidRDefault="007F2511" w:rsidP="00C45909">
            <w:pPr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Samples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AB4091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D8BDBC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Plasm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F3C4F1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BM biopsie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</w:tcBorders>
          </w:tcPr>
          <w:p w14:paraId="6DD71DC0" w14:textId="77777777" w:rsidR="007F2511" w:rsidRPr="00F119ED" w:rsidRDefault="007F2511" w:rsidP="00C459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BM aspirates (CD138+/CD138- cells)</w:t>
            </w:r>
          </w:p>
        </w:tc>
      </w:tr>
      <w:tr w:rsidR="007F2511" w:rsidRPr="00F119ED" w14:paraId="3B122601" w14:textId="77777777" w:rsidTr="00F119ED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C5B2A4A" w14:textId="77777777" w:rsidR="007F2511" w:rsidRPr="00F119ED" w:rsidRDefault="007F2511" w:rsidP="00C45909">
            <w:pPr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Experi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722FBA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 xml:space="preserve">Elis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9DBA0E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Elis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F76980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IF-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97391A" w14:textId="77777777" w:rsidR="007F2511" w:rsidRPr="00F119ED" w:rsidRDefault="007F2511" w:rsidP="00C459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F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767FFA" w14:textId="77777777" w:rsidR="007F2511" w:rsidRPr="00F119ED" w:rsidRDefault="007F2511" w:rsidP="00C459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W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</w:tcBorders>
          </w:tcPr>
          <w:p w14:paraId="37185218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RT-PCR</w:t>
            </w:r>
          </w:p>
        </w:tc>
      </w:tr>
      <w:tr w:rsidR="007F2511" w:rsidRPr="00F119ED" w14:paraId="3B0578C9" w14:textId="77777777" w:rsidTr="00F119ED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248D28C" w14:textId="77777777" w:rsidR="007F2511" w:rsidRPr="00F119ED" w:rsidRDefault="007F2511" w:rsidP="00C45909">
            <w:pPr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C22B0F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Fig 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FAD55B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Fig 1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D80E74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Fig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AF3E7F" w14:textId="77777777" w:rsidR="007F2511" w:rsidRPr="00F119ED" w:rsidRDefault="007F2511" w:rsidP="00C459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Fig 3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FD7D7A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Fig 3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</w:tcBorders>
          </w:tcPr>
          <w:p w14:paraId="31C3AE60" w14:textId="77777777" w:rsidR="007F2511" w:rsidRPr="00F119ED" w:rsidRDefault="007F2511" w:rsidP="00C459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Fig 3D,5C</w:t>
            </w:r>
          </w:p>
        </w:tc>
      </w:tr>
      <w:tr w:rsidR="007F2511" w:rsidRPr="00F119ED" w14:paraId="6F5BCA67" w14:textId="77777777" w:rsidTr="00F119ED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BF77DAD" w14:textId="77777777" w:rsidR="007F2511" w:rsidRPr="00F119ED" w:rsidRDefault="007F2511" w:rsidP="00C45909">
            <w:pPr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Group (1q21: (+) or (-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9D3AB4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E1D199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M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2BBFC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62B7D8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40470C" w14:textId="77777777" w:rsid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 xml:space="preserve">(+): (-) = </w:t>
            </w:r>
          </w:p>
          <w:p w14:paraId="3B33B8B4" w14:textId="707B538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bookmarkStart w:id="0" w:name="_GoBack"/>
            <w:bookmarkEnd w:id="0"/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2: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41A60F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8C7107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D902BE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94B0DC4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(-)</w:t>
            </w:r>
          </w:p>
        </w:tc>
      </w:tr>
      <w:tr w:rsidR="007F2511" w:rsidRPr="00F119ED" w14:paraId="17437395" w14:textId="77777777" w:rsidTr="00F119ED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F70C615" w14:textId="77777777" w:rsidR="007F2511" w:rsidRPr="00F119ED" w:rsidRDefault="007F2511" w:rsidP="00C45909">
            <w:pPr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Number of 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6BE66D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3B26D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90B660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B12BE3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ED60FA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E5BE4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082A72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51317B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AE3FBE5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15</w:t>
            </w:r>
          </w:p>
        </w:tc>
      </w:tr>
      <w:tr w:rsidR="007F2511" w:rsidRPr="00F119ED" w14:paraId="0AF131E0" w14:textId="77777777" w:rsidTr="00F119ED">
        <w:tc>
          <w:tcPr>
            <w:tcW w:w="0" w:type="auto"/>
            <w:gridSpan w:val="10"/>
            <w:tcBorders>
              <w:top w:val="nil"/>
              <w:bottom w:val="nil"/>
            </w:tcBorders>
          </w:tcPr>
          <w:p w14:paraId="11B5EA7B" w14:textId="77777777" w:rsidR="007F2511" w:rsidRPr="00F119ED" w:rsidRDefault="007F2511" w:rsidP="00C45909">
            <w:pPr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Age</w:t>
            </w:r>
          </w:p>
        </w:tc>
      </w:tr>
      <w:tr w:rsidR="007F2511" w:rsidRPr="00F119ED" w14:paraId="21333D1F" w14:textId="77777777" w:rsidTr="00F119ED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21312E6" w14:textId="77777777" w:rsidR="007F2511" w:rsidRPr="00F119ED" w:rsidRDefault="007F2511" w:rsidP="00C45909">
            <w:pPr>
              <w:ind w:firstLineChars="250" w:firstLine="450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C8E80F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7B4D83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5947B2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6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205ED7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E33C85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9568B2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DE5F36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F77FD9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BF06A86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60</w:t>
            </w:r>
          </w:p>
        </w:tc>
      </w:tr>
      <w:tr w:rsidR="007F2511" w:rsidRPr="00F119ED" w14:paraId="6DE61D95" w14:textId="77777777" w:rsidTr="00F119ED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5BC88B5" w14:textId="77777777" w:rsidR="007F2511" w:rsidRPr="00F119ED" w:rsidRDefault="007F2511" w:rsidP="00C45909">
            <w:pPr>
              <w:ind w:firstLineChars="250" w:firstLine="450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5554D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28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366B19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35-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B78F4C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56-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1420F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52-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4FFF35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67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FE7236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58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707948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50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E975B4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43-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8555D39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46-73</w:t>
            </w:r>
          </w:p>
        </w:tc>
      </w:tr>
      <w:tr w:rsidR="007F2511" w:rsidRPr="00F119ED" w14:paraId="5B1C2172" w14:textId="77777777" w:rsidTr="00F119ED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009E114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&lt;60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0C912A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5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29A404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13(3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60A49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1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594BE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2(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683189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13FFD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1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40CA58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2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9F4825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7 (4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79F736F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7 (46.7)</w:t>
            </w:r>
          </w:p>
        </w:tc>
      </w:tr>
      <w:tr w:rsidR="007F2511" w:rsidRPr="00F119ED" w14:paraId="311495A7" w14:textId="77777777" w:rsidTr="00F119ED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13BEE20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≥60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2B280D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AC602D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21 (6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F275F1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5 (8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A35EFE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5 (7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FF1D8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3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6DAE74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2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CA80D1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1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BCA241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10(5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DA9404E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8 (53.3)</w:t>
            </w:r>
          </w:p>
        </w:tc>
      </w:tr>
      <w:tr w:rsidR="007F2511" w:rsidRPr="00F119ED" w14:paraId="7A2D8DD9" w14:textId="77777777" w:rsidTr="00F119ED">
        <w:tc>
          <w:tcPr>
            <w:tcW w:w="0" w:type="auto"/>
            <w:gridSpan w:val="10"/>
            <w:tcBorders>
              <w:top w:val="nil"/>
              <w:bottom w:val="nil"/>
            </w:tcBorders>
          </w:tcPr>
          <w:p w14:paraId="7DBDECAC" w14:textId="77777777" w:rsidR="007F2511" w:rsidRPr="00F119ED" w:rsidRDefault="007F2511" w:rsidP="00C45909">
            <w:pPr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Sex, n (%)</w:t>
            </w:r>
          </w:p>
        </w:tc>
      </w:tr>
      <w:tr w:rsidR="007F2511" w:rsidRPr="00F119ED" w14:paraId="642DEB46" w14:textId="77777777" w:rsidTr="00F119ED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0A7B857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7BAD7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3 (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7D71F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27 (7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F49468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3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E32F3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4 (5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254D99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2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1EBEB2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1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86A3E2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1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49DA42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9 (5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44708EA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13(86.7)</w:t>
            </w:r>
          </w:p>
        </w:tc>
      </w:tr>
      <w:tr w:rsidR="007F2511" w:rsidRPr="00F119ED" w14:paraId="347ECAD2" w14:textId="77777777" w:rsidTr="00F119ED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0A7B66B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0E067B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2 (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1B6DD5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7 (2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51535A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3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F78EC4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3 (4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2CE4C6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1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514529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2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72FCD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2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51B9B2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8 (4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84D9CA2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2 (13.3)</w:t>
            </w:r>
          </w:p>
        </w:tc>
      </w:tr>
      <w:tr w:rsidR="007F2511" w:rsidRPr="00F119ED" w14:paraId="12B09995" w14:textId="77777777" w:rsidTr="00F119ED">
        <w:tc>
          <w:tcPr>
            <w:tcW w:w="0" w:type="auto"/>
            <w:gridSpan w:val="10"/>
            <w:tcBorders>
              <w:top w:val="nil"/>
              <w:bottom w:val="nil"/>
            </w:tcBorders>
          </w:tcPr>
          <w:p w14:paraId="7F379734" w14:textId="77777777" w:rsidR="007F2511" w:rsidRPr="00F119ED" w:rsidRDefault="007F2511" w:rsidP="00C45909">
            <w:pPr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DS* Stages, n (%)</w:t>
            </w:r>
          </w:p>
        </w:tc>
      </w:tr>
      <w:tr w:rsidR="007F2511" w:rsidRPr="00F119ED" w14:paraId="3D1E30B5" w14:textId="77777777" w:rsidTr="00F119ED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C00ADFE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1F99FA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62E836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7311AC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1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79B3DA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2 (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F566CC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756737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059147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34B00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1 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88122BA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4 (26.7)</w:t>
            </w:r>
          </w:p>
        </w:tc>
      </w:tr>
      <w:tr w:rsidR="007F2511" w:rsidRPr="00F119ED" w14:paraId="2DE1CB44" w14:textId="77777777" w:rsidTr="00F119ED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A3F6240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A90A90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0723EE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FA57C6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061993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003A7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690332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AC73B8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E062E4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3 (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93E80D9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1 (6.7)</w:t>
            </w:r>
          </w:p>
        </w:tc>
      </w:tr>
      <w:tr w:rsidR="007F2511" w:rsidRPr="00F119ED" w14:paraId="3B6E8FA6" w14:textId="77777777" w:rsidTr="00F119ED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A3FBFA7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A83C3E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1BD071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18688E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5 (8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6FB978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5 (7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2B1F09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3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29295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3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CE30B2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3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F2350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13 (7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C6A7747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10 (66.7)</w:t>
            </w:r>
          </w:p>
        </w:tc>
      </w:tr>
      <w:tr w:rsidR="007F2511" w:rsidRPr="00F119ED" w14:paraId="087CDBE1" w14:textId="77777777" w:rsidTr="00F119ED">
        <w:tc>
          <w:tcPr>
            <w:tcW w:w="0" w:type="auto"/>
            <w:gridSpan w:val="10"/>
            <w:tcBorders>
              <w:top w:val="nil"/>
              <w:bottom w:val="nil"/>
            </w:tcBorders>
          </w:tcPr>
          <w:p w14:paraId="1B899744" w14:textId="77777777" w:rsidR="007F2511" w:rsidRPr="00F119ED" w:rsidRDefault="007F2511" w:rsidP="00C45909">
            <w:pPr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lastRenderedPageBreak/>
              <w:t>ISS Stages, n (%)</w:t>
            </w:r>
          </w:p>
        </w:tc>
      </w:tr>
      <w:tr w:rsidR="007F2511" w:rsidRPr="00F119ED" w14:paraId="29A46A2A" w14:textId="77777777" w:rsidTr="00F119ED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90C07DA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960A1E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0EE529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7A1B93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4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80D3C2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5 (7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488EF7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1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A1A399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1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0E06CF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2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28386B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6 (3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3095F93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7 (46.7)</w:t>
            </w:r>
          </w:p>
        </w:tc>
      </w:tr>
      <w:tr w:rsidR="007F2511" w:rsidRPr="00F119ED" w14:paraId="4BF58F4C" w14:textId="77777777" w:rsidTr="00F119ED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38985FB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E5B4EA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5A60D5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418D8A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1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DFCFE2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1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36E865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1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E359F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DBE0D1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1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4C736A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3 (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6F479E7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4 (26.7)</w:t>
            </w:r>
          </w:p>
        </w:tc>
      </w:tr>
      <w:tr w:rsidR="007F2511" w:rsidRPr="00F119ED" w14:paraId="2BB06EDC" w14:textId="77777777" w:rsidTr="00F119ED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26874488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5CDACB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4258DD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7FC2F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1 (1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29879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1 (1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04E79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1 (3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DF3CD0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2 (6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2CF4FE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BF90CF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8 (47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5D233B8D" w14:textId="77777777" w:rsidR="007F2511" w:rsidRPr="00F119ED" w:rsidRDefault="007F2511" w:rsidP="00C45909">
            <w:pPr>
              <w:jc w:val="center"/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4 (26.7)</w:t>
            </w:r>
          </w:p>
        </w:tc>
      </w:tr>
      <w:tr w:rsidR="007F2511" w:rsidRPr="00F119ED" w14:paraId="65301C70" w14:textId="77777777" w:rsidTr="00F119ED">
        <w:tc>
          <w:tcPr>
            <w:tcW w:w="0" w:type="auto"/>
            <w:gridSpan w:val="10"/>
            <w:tcBorders>
              <w:top w:val="single" w:sz="4" w:space="0" w:color="auto"/>
              <w:bottom w:val="nil"/>
            </w:tcBorders>
          </w:tcPr>
          <w:p w14:paraId="2A99B136" w14:textId="77777777" w:rsidR="007F2511" w:rsidRPr="00F119ED" w:rsidRDefault="007F2511" w:rsidP="00C45909">
            <w:pPr>
              <w:rPr>
                <w:rFonts w:eastAsia="宋体" w:cs="Times New Roman"/>
                <w:color w:val="231F20"/>
                <w:sz w:val="18"/>
                <w:szCs w:val="18"/>
              </w:rPr>
            </w:pPr>
            <w:r w:rsidRPr="00F119ED">
              <w:rPr>
                <w:rFonts w:eastAsia="宋体" w:cs="Times New Roman"/>
                <w:color w:val="231F20"/>
                <w:sz w:val="18"/>
                <w:szCs w:val="18"/>
              </w:rPr>
              <w:t>*DS: Durie-Salmon.</w:t>
            </w:r>
          </w:p>
        </w:tc>
      </w:tr>
    </w:tbl>
    <w:p w14:paraId="7B65BC41" w14:textId="6FFD0754" w:rsidR="00DE23E8" w:rsidRDefault="00D77951" w:rsidP="00D77951">
      <w:pPr>
        <w:pStyle w:val="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</w:t>
      </w:r>
      <w:r>
        <w:t>Table S</w:t>
      </w:r>
      <w:r>
        <w:t>2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444"/>
        <w:gridCol w:w="6323"/>
      </w:tblGrid>
      <w:tr w:rsidR="00D77951" w:rsidRPr="00282735" w14:paraId="11A9F65A" w14:textId="77777777" w:rsidTr="003D589F">
        <w:tc>
          <w:tcPr>
            <w:tcW w:w="5000" w:type="pct"/>
            <w:gridSpan w:val="2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56F15F4" w14:textId="169FAB0E" w:rsidR="00D77951" w:rsidRPr="00282735" w:rsidRDefault="00D77951" w:rsidP="003D589F">
            <w:pPr>
              <w:spacing w:line="36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282735">
              <w:rPr>
                <w:rFonts w:cs="Times New Roman"/>
                <w:b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cs="Times New Roman"/>
                <w:b/>
                <w:color w:val="000000"/>
                <w:sz w:val="20"/>
                <w:szCs w:val="20"/>
              </w:rPr>
              <w:t>S</w:t>
            </w:r>
            <w:r w:rsidRPr="00282735">
              <w:rPr>
                <w:rFonts w:cs="Times New Roman"/>
                <w:b/>
                <w:color w:val="000000"/>
                <w:sz w:val="20"/>
                <w:szCs w:val="20"/>
              </w:rPr>
              <w:t>2. The siRNA sequences for gC1qR, cC1qR and IGF2BP3 knockdown</w:t>
            </w:r>
          </w:p>
        </w:tc>
      </w:tr>
      <w:tr w:rsidR="00D77951" w:rsidRPr="00282735" w14:paraId="1FC833D3" w14:textId="77777777" w:rsidTr="003D589F">
        <w:tc>
          <w:tcPr>
            <w:tcW w:w="1763" w:type="pct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405CA3D3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siRNA</w:t>
            </w:r>
          </w:p>
        </w:tc>
        <w:tc>
          <w:tcPr>
            <w:tcW w:w="3237" w:type="pct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3D05BA48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Sequence (5'-3')</w:t>
            </w:r>
          </w:p>
        </w:tc>
      </w:tr>
      <w:tr w:rsidR="00D77951" w:rsidRPr="00282735" w14:paraId="74CD6BB3" w14:textId="77777777" w:rsidTr="003D589F">
        <w:tc>
          <w:tcPr>
            <w:tcW w:w="1763" w:type="pct"/>
            <w:tcBorders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5E78ED0F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gC1qR</w:t>
            </w: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（</w:t>
            </w: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h</w:t>
            </w: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）</w:t>
            </w: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-si-1</w:t>
            </w:r>
          </w:p>
        </w:tc>
        <w:tc>
          <w:tcPr>
            <w:tcW w:w="3237" w:type="pct"/>
            <w:tcBorders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602B3642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GCACCAGGAGUACAUUACUUU</w:t>
            </w:r>
          </w:p>
        </w:tc>
      </w:tr>
      <w:tr w:rsidR="00D77951" w:rsidRPr="00282735" w14:paraId="42667969" w14:textId="77777777" w:rsidTr="003D589F">
        <w:tc>
          <w:tcPr>
            <w:tcW w:w="1763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7A9972F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019A1F2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AAAGUAAUGUACUCCUGGUGC</w:t>
            </w:r>
          </w:p>
        </w:tc>
      </w:tr>
      <w:tr w:rsidR="00D77951" w:rsidRPr="00282735" w14:paraId="28809F24" w14:textId="77777777" w:rsidTr="003D589F">
        <w:tc>
          <w:tcPr>
            <w:tcW w:w="17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04C8955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gC1qR</w:t>
            </w: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（</w:t>
            </w: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h</w:t>
            </w: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）</w:t>
            </w: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-si-2</w:t>
            </w:r>
          </w:p>
        </w:tc>
        <w:tc>
          <w:tcPr>
            <w:tcW w:w="323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33D7A10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UCUGAAUGGAAGGAUACUAAU</w:t>
            </w:r>
          </w:p>
        </w:tc>
      </w:tr>
      <w:tr w:rsidR="00D77951" w:rsidRPr="00282735" w14:paraId="44C7F05C" w14:textId="77777777" w:rsidTr="003D589F">
        <w:tc>
          <w:tcPr>
            <w:tcW w:w="17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965EE0F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66AA851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AUUAGUAUCCUUCCAUUCAGA</w:t>
            </w:r>
          </w:p>
        </w:tc>
      </w:tr>
      <w:tr w:rsidR="00D77951" w:rsidRPr="00282735" w14:paraId="61130D5B" w14:textId="77777777" w:rsidTr="003D589F">
        <w:tc>
          <w:tcPr>
            <w:tcW w:w="17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55CD775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gC1qR</w:t>
            </w: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（</w:t>
            </w: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h</w:t>
            </w: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）</w:t>
            </w: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-si-3</w:t>
            </w:r>
          </w:p>
        </w:tc>
        <w:tc>
          <w:tcPr>
            <w:tcW w:w="323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5C27BC6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CCUUGGACUGGGCCUUAUAUG</w:t>
            </w:r>
          </w:p>
        </w:tc>
      </w:tr>
      <w:tr w:rsidR="00D77951" w:rsidRPr="00282735" w14:paraId="305960CB" w14:textId="77777777" w:rsidTr="003D589F">
        <w:tc>
          <w:tcPr>
            <w:tcW w:w="1763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32F43F44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5F2BDA0F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CAUAUAAGGCCCAGUCCAAGG</w:t>
            </w:r>
          </w:p>
        </w:tc>
      </w:tr>
      <w:tr w:rsidR="00D77951" w:rsidRPr="00282735" w14:paraId="43496E3D" w14:textId="77777777" w:rsidTr="003D589F">
        <w:tc>
          <w:tcPr>
            <w:tcW w:w="1763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6FE3226F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cC1</w:t>
            </w:r>
            <w:proofErr w:type="gramStart"/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qR(</w:t>
            </w:r>
            <w:proofErr w:type="gramEnd"/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h</w:t>
            </w: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）</w:t>
            </w: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-si-1</w:t>
            </w:r>
          </w:p>
        </w:tc>
        <w:tc>
          <w:tcPr>
            <w:tcW w:w="3237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77AD0298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UGGUGCAGUUCACGGUGAAAC</w:t>
            </w:r>
          </w:p>
        </w:tc>
      </w:tr>
      <w:tr w:rsidR="00D77951" w:rsidRPr="00282735" w14:paraId="71B358D7" w14:textId="77777777" w:rsidTr="003D589F">
        <w:tc>
          <w:tcPr>
            <w:tcW w:w="1763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316FF16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444E288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GUUUCACCGUGAACUGCACCA</w:t>
            </w:r>
          </w:p>
        </w:tc>
      </w:tr>
      <w:tr w:rsidR="00D77951" w:rsidRPr="00282735" w14:paraId="7E88E74D" w14:textId="77777777" w:rsidTr="003D589F">
        <w:tc>
          <w:tcPr>
            <w:tcW w:w="1763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08641D5B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cC1</w:t>
            </w:r>
            <w:proofErr w:type="gramStart"/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qR(</w:t>
            </w:r>
            <w:proofErr w:type="gramEnd"/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h</w:t>
            </w: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）</w:t>
            </w: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-si-2</w:t>
            </w:r>
          </w:p>
        </w:tc>
        <w:tc>
          <w:tcPr>
            <w:tcW w:w="3237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03C6D93F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CUCCCGAUCCCAGUAUCUAUG</w:t>
            </w:r>
          </w:p>
        </w:tc>
      </w:tr>
      <w:tr w:rsidR="00D77951" w:rsidRPr="00282735" w14:paraId="1A7D216C" w14:textId="77777777" w:rsidTr="003D589F">
        <w:tc>
          <w:tcPr>
            <w:tcW w:w="1763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651E759F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5C935051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CAUAGAUACUGGGAUCGGGAG</w:t>
            </w:r>
          </w:p>
        </w:tc>
      </w:tr>
      <w:tr w:rsidR="00D77951" w:rsidRPr="00282735" w14:paraId="2337E479" w14:textId="77777777" w:rsidTr="003D589F">
        <w:tc>
          <w:tcPr>
            <w:tcW w:w="1763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4D77F896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cC1</w:t>
            </w:r>
            <w:proofErr w:type="gramStart"/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qR(</w:t>
            </w:r>
            <w:proofErr w:type="gramEnd"/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h</w:t>
            </w: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）</w:t>
            </w: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-si-3</w:t>
            </w:r>
          </w:p>
        </w:tc>
        <w:tc>
          <w:tcPr>
            <w:tcW w:w="3237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0E886FDB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CGUCUACUUCAAGGAGCAGUU</w:t>
            </w:r>
          </w:p>
        </w:tc>
      </w:tr>
      <w:tr w:rsidR="00D77951" w:rsidRPr="00282735" w14:paraId="45F27D6F" w14:textId="77777777" w:rsidTr="003D589F">
        <w:tc>
          <w:tcPr>
            <w:tcW w:w="1763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3244CD79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148B7ACB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AACUGCUCCUUGAAGUAGACG</w:t>
            </w:r>
          </w:p>
        </w:tc>
      </w:tr>
      <w:tr w:rsidR="00D77951" w:rsidRPr="00282735" w14:paraId="33F00AC5" w14:textId="77777777" w:rsidTr="003D589F">
        <w:tc>
          <w:tcPr>
            <w:tcW w:w="1763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02C2F44E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IGF2BP3</w:t>
            </w: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（</w:t>
            </w: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h</w:t>
            </w: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）</w:t>
            </w: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-si-1</w:t>
            </w:r>
          </w:p>
        </w:tc>
        <w:tc>
          <w:tcPr>
            <w:tcW w:w="3237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0C22F3CF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CGGUGAAUGAACUUCAGAAUU</w:t>
            </w:r>
          </w:p>
        </w:tc>
      </w:tr>
      <w:tr w:rsidR="00D77951" w:rsidRPr="00282735" w14:paraId="49FA4B2B" w14:textId="77777777" w:rsidTr="003D589F">
        <w:tc>
          <w:tcPr>
            <w:tcW w:w="1763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1AD9E560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344158D9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AAUUCUGAAGUUCAUUCACCG</w:t>
            </w:r>
          </w:p>
        </w:tc>
      </w:tr>
      <w:tr w:rsidR="00D77951" w:rsidRPr="00282735" w14:paraId="214AA5C6" w14:textId="77777777" w:rsidTr="003D589F">
        <w:tc>
          <w:tcPr>
            <w:tcW w:w="1763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22229A03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IGF2BP3</w:t>
            </w: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（</w:t>
            </w: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h</w:t>
            </w: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）</w:t>
            </w: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-si-2</w:t>
            </w:r>
          </w:p>
        </w:tc>
        <w:tc>
          <w:tcPr>
            <w:tcW w:w="3237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247B17BE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GCAGGAAUUGACGCUGUAUAA</w:t>
            </w:r>
          </w:p>
        </w:tc>
      </w:tr>
      <w:tr w:rsidR="00D77951" w:rsidRPr="00282735" w14:paraId="196C7305" w14:textId="77777777" w:rsidTr="003D589F">
        <w:tc>
          <w:tcPr>
            <w:tcW w:w="1763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47C656ED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1F018C34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UUAUACAGCGUCAAUUCCUGC</w:t>
            </w:r>
          </w:p>
        </w:tc>
      </w:tr>
      <w:tr w:rsidR="00D77951" w:rsidRPr="00282735" w14:paraId="1C71824C" w14:textId="77777777" w:rsidTr="003D589F">
        <w:tc>
          <w:tcPr>
            <w:tcW w:w="1763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70854F45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IGF2BP3</w:t>
            </w: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（</w:t>
            </w: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h</w:t>
            </w: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）</w:t>
            </w: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-si-3</w:t>
            </w:r>
          </w:p>
        </w:tc>
        <w:tc>
          <w:tcPr>
            <w:tcW w:w="3237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453EFCB5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UCUGCGGCUUGUAAGUCUAUU</w:t>
            </w:r>
          </w:p>
        </w:tc>
      </w:tr>
      <w:tr w:rsidR="00D77951" w:rsidRPr="00282735" w14:paraId="3FEDCEA6" w14:textId="77777777" w:rsidTr="003D589F">
        <w:tc>
          <w:tcPr>
            <w:tcW w:w="1763" w:type="pct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9A06F95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pct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AE57608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82735">
              <w:rPr>
                <w:rFonts w:cs="Times New Roman"/>
                <w:bCs/>
                <w:color w:val="000000"/>
                <w:sz w:val="20"/>
                <w:szCs w:val="20"/>
              </w:rPr>
              <w:t>AAUAGACUUACAAGCCGCAGA</w:t>
            </w:r>
          </w:p>
        </w:tc>
      </w:tr>
      <w:tr w:rsidR="00D77951" w:rsidRPr="00282735" w14:paraId="0FDB8D4C" w14:textId="77777777" w:rsidTr="003D589F">
        <w:tc>
          <w:tcPr>
            <w:tcW w:w="1763" w:type="pct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211D838F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pct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044CC2D8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</w:p>
        </w:tc>
      </w:tr>
    </w:tbl>
    <w:p w14:paraId="73E3CE52" w14:textId="253EA3D6" w:rsidR="00D77951" w:rsidRDefault="00D77951" w:rsidP="00D77951">
      <w:pPr>
        <w:pStyle w:val="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</w:t>
      </w:r>
      <w:r>
        <w:t>Table S</w:t>
      </w:r>
      <w:r>
        <w:t>3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095"/>
        <w:gridCol w:w="4201"/>
      </w:tblGrid>
      <w:tr w:rsidR="00D77951" w:rsidRPr="00282735" w14:paraId="3AFB07D1" w14:textId="77777777" w:rsidTr="003D589F">
        <w:tc>
          <w:tcPr>
            <w:tcW w:w="8296" w:type="dxa"/>
            <w:gridSpan w:val="2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D373BBA" w14:textId="77777777" w:rsidR="00D77951" w:rsidRPr="00282735" w:rsidRDefault="00D77951" w:rsidP="003D589F">
            <w:pPr>
              <w:spacing w:line="36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282735">
              <w:rPr>
                <w:rFonts w:cs="Times New Roman"/>
                <w:b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cs="Times New Roman"/>
                <w:b/>
                <w:color w:val="000000"/>
                <w:sz w:val="20"/>
                <w:szCs w:val="20"/>
              </w:rPr>
              <w:t>S3</w:t>
            </w:r>
            <w:r w:rsidRPr="00282735">
              <w:rPr>
                <w:rFonts w:cs="Times New Roman"/>
                <w:b/>
                <w:color w:val="000000"/>
                <w:sz w:val="20"/>
                <w:szCs w:val="20"/>
              </w:rPr>
              <w:t>. The sequences of primers.</w:t>
            </w:r>
          </w:p>
        </w:tc>
      </w:tr>
      <w:tr w:rsidR="00D77951" w:rsidRPr="00282735" w14:paraId="5485C572" w14:textId="77777777" w:rsidTr="003D589F">
        <w:tc>
          <w:tcPr>
            <w:tcW w:w="4095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4B67AE13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282735">
              <w:rPr>
                <w:rFonts w:cs="Times New Roman"/>
                <w:b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4201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638DDDE0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282735">
              <w:rPr>
                <w:rFonts w:cs="Times New Roman"/>
                <w:b/>
                <w:color w:val="000000"/>
                <w:sz w:val="20"/>
                <w:szCs w:val="20"/>
              </w:rPr>
              <w:t>Sequence (5'-3')</w:t>
            </w:r>
          </w:p>
        </w:tc>
      </w:tr>
      <w:tr w:rsidR="00D77951" w:rsidRPr="00282735" w14:paraId="0579C751" w14:textId="77777777" w:rsidTr="003D589F">
        <w:tc>
          <w:tcPr>
            <w:tcW w:w="4095" w:type="dxa"/>
            <w:tcBorders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2AF495E9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2735">
              <w:rPr>
                <w:rFonts w:cs="Times New Roman"/>
                <w:color w:val="000000"/>
                <w:sz w:val="20"/>
                <w:szCs w:val="20"/>
              </w:rPr>
              <w:t>gC1qR-forward</w:t>
            </w:r>
          </w:p>
        </w:tc>
        <w:tc>
          <w:tcPr>
            <w:tcW w:w="4201" w:type="dxa"/>
            <w:tcBorders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0427C9EA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2735">
              <w:rPr>
                <w:rFonts w:cs="Times New Roman"/>
                <w:color w:val="000000"/>
                <w:sz w:val="20"/>
                <w:szCs w:val="20"/>
              </w:rPr>
              <w:t>AACAACAGCATCCCACCAAC</w:t>
            </w:r>
          </w:p>
        </w:tc>
      </w:tr>
      <w:tr w:rsidR="00D77951" w:rsidRPr="00282735" w14:paraId="1885F525" w14:textId="77777777" w:rsidTr="003D589F">
        <w:tc>
          <w:tcPr>
            <w:tcW w:w="409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BE00F79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2735">
              <w:rPr>
                <w:rFonts w:cs="Times New Roman"/>
                <w:color w:val="000000"/>
                <w:sz w:val="20"/>
                <w:szCs w:val="20"/>
              </w:rPr>
              <w:t>gC1qR-reverse</w:t>
            </w:r>
          </w:p>
        </w:tc>
        <w:tc>
          <w:tcPr>
            <w:tcW w:w="42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DBE4C67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2735">
              <w:rPr>
                <w:rFonts w:cs="Times New Roman"/>
                <w:color w:val="000000"/>
                <w:sz w:val="20"/>
                <w:szCs w:val="20"/>
              </w:rPr>
              <w:t>AGCCTCGTCTTCTTGTCCAA</w:t>
            </w:r>
          </w:p>
        </w:tc>
      </w:tr>
      <w:tr w:rsidR="00D77951" w:rsidRPr="00282735" w14:paraId="347EB0E0" w14:textId="77777777" w:rsidTr="003D589F">
        <w:tc>
          <w:tcPr>
            <w:tcW w:w="4095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661A4B3B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2735">
              <w:rPr>
                <w:rFonts w:cs="Times New Roman"/>
                <w:color w:val="000000"/>
                <w:sz w:val="20"/>
                <w:szCs w:val="20"/>
              </w:rPr>
              <w:t>cC1qR-forward</w:t>
            </w:r>
          </w:p>
        </w:tc>
        <w:tc>
          <w:tcPr>
            <w:tcW w:w="420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19C4F884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2735">
              <w:rPr>
                <w:rFonts w:cs="Times New Roman"/>
                <w:color w:val="000000"/>
                <w:sz w:val="20"/>
                <w:szCs w:val="20"/>
              </w:rPr>
              <w:t>CCCCAGTGATTCAGAACCCT</w:t>
            </w:r>
          </w:p>
        </w:tc>
      </w:tr>
      <w:tr w:rsidR="00D77951" w:rsidRPr="00282735" w14:paraId="7BA52C95" w14:textId="77777777" w:rsidTr="003D589F">
        <w:tc>
          <w:tcPr>
            <w:tcW w:w="4095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7B5461CE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2735">
              <w:rPr>
                <w:rFonts w:cs="Times New Roman"/>
                <w:color w:val="000000"/>
                <w:sz w:val="20"/>
                <w:szCs w:val="20"/>
              </w:rPr>
              <w:t>cC1qR-reverse</w:t>
            </w:r>
          </w:p>
        </w:tc>
        <w:tc>
          <w:tcPr>
            <w:tcW w:w="4201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6F391345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2735">
              <w:rPr>
                <w:rFonts w:cs="Times New Roman"/>
                <w:color w:val="000000"/>
                <w:sz w:val="20"/>
                <w:szCs w:val="20"/>
              </w:rPr>
              <w:t>GCCAAACTCCTCAGCGTATG</w:t>
            </w:r>
          </w:p>
        </w:tc>
      </w:tr>
      <w:tr w:rsidR="00D77951" w:rsidRPr="00282735" w14:paraId="4BDBB4DB" w14:textId="77777777" w:rsidTr="003D589F">
        <w:tc>
          <w:tcPr>
            <w:tcW w:w="4095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0AAC4D56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2735">
              <w:rPr>
                <w:rFonts w:cs="Times New Roman"/>
                <w:color w:val="000000"/>
                <w:sz w:val="20"/>
                <w:szCs w:val="20"/>
              </w:rPr>
              <w:t>IGF2BP3-forward</w:t>
            </w:r>
          </w:p>
        </w:tc>
        <w:tc>
          <w:tcPr>
            <w:tcW w:w="420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0F1FA3CD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2735">
              <w:rPr>
                <w:rFonts w:cs="Times New Roman"/>
                <w:color w:val="000000"/>
                <w:sz w:val="20"/>
                <w:szCs w:val="20"/>
              </w:rPr>
              <w:t>TGGAAAAGGAGGCAAAACGG</w:t>
            </w:r>
          </w:p>
        </w:tc>
      </w:tr>
      <w:tr w:rsidR="00D77951" w:rsidRPr="00282735" w14:paraId="2F4D22CF" w14:textId="77777777" w:rsidTr="003D589F">
        <w:tc>
          <w:tcPr>
            <w:tcW w:w="4095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46B6170A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2735">
              <w:rPr>
                <w:rFonts w:cs="Times New Roman"/>
                <w:color w:val="000000"/>
                <w:sz w:val="20"/>
                <w:szCs w:val="20"/>
              </w:rPr>
              <w:t>IGF2BP3-reverse</w:t>
            </w:r>
          </w:p>
        </w:tc>
        <w:tc>
          <w:tcPr>
            <w:tcW w:w="420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529EC089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2735">
              <w:rPr>
                <w:rFonts w:cs="Times New Roman"/>
                <w:color w:val="000000"/>
                <w:sz w:val="20"/>
                <w:szCs w:val="20"/>
              </w:rPr>
              <w:t>CTTCTGTTGTTGGTGCTGCT-3</w:t>
            </w:r>
          </w:p>
        </w:tc>
      </w:tr>
      <w:tr w:rsidR="00D77951" w:rsidRPr="00282735" w14:paraId="3D49C6E4" w14:textId="77777777" w:rsidTr="003D589F">
        <w:tc>
          <w:tcPr>
            <w:tcW w:w="4095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3D3D2D46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2735">
              <w:rPr>
                <w:rFonts w:cs="Times New Roman"/>
                <w:color w:val="000000"/>
                <w:sz w:val="20"/>
                <w:szCs w:val="20"/>
              </w:rPr>
              <w:t>CKS1B-forward</w:t>
            </w:r>
          </w:p>
        </w:tc>
        <w:tc>
          <w:tcPr>
            <w:tcW w:w="420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6EFEBA9B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2735">
              <w:rPr>
                <w:rFonts w:cs="Times New Roman"/>
                <w:color w:val="000000"/>
                <w:sz w:val="20"/>
                <w:szCs w:val="20"/>
              </w:rPr>
              <w:t>CTGTTGGGAGTTGCTTGGAG</w:t>
            </w:r>
          </w:p>
        </w:tc>
      </w:tr>
      <w:tr w:rsidR="00D77951" w:rsidRPr="00282735" w14:paraId="6D0212F3" w14:textId="77777777" w:rsidTr="003D589F">
        <w:tc>
          <w:tcPr>
            <w:tcW w:w="4095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525FF8F6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2735">
              <w:rPr>
                <w:rFonts w:cs="Times New Roman"/>
                <w:color w:val="000000"/>
                <w:sz w:val="20"/>
                <w:szCs w:val="20"/>
              </w:rPr>
              <w:lastRenderedPageBreak/>
              <w:t>CKS1B-reverse</w:t>
            </w:r>
          </w:p>
        </w:tc>
        <w:tc>
          <w:tcPr>
            <w:tcW w:w="420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46DED0EE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2735">
              <w:rPr>
                <w:rFonts w:cs="Times New Roman"/>
                <w:color w:val="000000"/>
                <w:sz w:val="20"/>
                <w:szCs w:val="20"/>
              </w:rPr>
              <w:t>CCATCCCTGACTCTGCTGAA</w:t>
            </w:r>
          </w:p>
        </w:tc>
      </w:tr>
      <w:tr w:rsidR="00D77951" w:rsidRPr="00282735" w14:paraId="332D2575" w14:textId="77777777" w:rsidTr="003D589F">
        <w:tc>
          <w:tcPr>
            <w:tcW w:w="4095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039DE1FA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2735">
              <w:rPr>
                <w:rFonts w:cs="Times New Roman"/>
                <w:color w:val="000000"/>
                <w:sz w:val="20"/>
                <w:szCs w:val="20"/>
              </w:rPr>
              <w:t>GAPDH-forward</w:t>
            </w:r>
          </w:p>
        </w:tc>
        <w:tc>
          <w:tcPr>
            <w:tcW w:w="420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5AF2E44C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2735">
              <w:rPr>
                <w:rFonts w:cs="Times New Roman"/>
                <w:color w:val="000000"/>
                <w:sz w:val="20"/>
                <w:szCs w:val="20"/>
              </w:rPr>
              <w:t>GAAGGTGAAGGTCGGAGTC</w:t>
            </w:r>
          </w:p>
        </w:tc>
      </w:tr>
      <w:tr w:rsidR="00D77951" w:rsidRPr="00282735" w14:paraId="421110FC" w14:textId="77777777" w:rsidTr="003D589F">
        <w:tc>
          <w:tcPr>
            <w:tcW w:w="4095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6602B7EB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2735">
              <w:rPr>
                <w:rFonts w:cs="Times New Roman"/>
                <w:color w:val="000000"/>
                <w:sz w:val="20"/>
                <w:szCs w:val="20"/>
              </w:rPr>
              <w:t>GAPDH- reverse</w:t>
            </w:r>
          </w:p>
        </w:tc>
        <w:tc>
          <w:tcPr>
            <w:tcW w:w="4201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115697FA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2735">
              <w:rPr>
                <w:rFonts w:cs="Times New Roman"/>
                <w:color w:val="000000"/>
                <w:sz w:val="20"/>
                <w:szCs w:val="20"/>
              </w:rPr>
              <w:t>GAAGATGGTGATGGGATTTC</w:t>
            </w:r>
          </w:p>
        </w:tc>
      </w:tr>
      <w:tr w:rsidR="00D77951" w:rsidRPr="00282735" w14:paraId="5CCA95B7" w14:textId="77777777" w:rsidTr="003D589F">
        <w:tc>
          <w:tcPr>
            <w:tcW w:w="4095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23C5721C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68B7587D" w14:textId="77777777" w:rsidR="00D77951" w:rsidRPr="00282735" w:rsidRDefault="00D77951" w:rsidP="003D589F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</w:tbl>
    <w:p w14:paraId="2C06ADC6" w14:textId="4C446878" w:rsidR="00D77951" w:rsidRDefault="00D77951" w:rsidP="00D77951">
      <w:pPr>
        <w:pStyle w:val="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</w:t>
      </w:r>
      <w:r>
        <w:t>Table S</w:t>
      </w:r>
      <w:r>
        <w:t>4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26"/>
        <w:gridCol w:w="7651"/>
      </w:tblGrid>
      <w:tr w:rsidR="00D77951" w:rsidRPr="00845548" w14:paraId="17F6675B" w14:textId="77777777" w:rsidTr="003D589F">
        <w:tc>
          <w:tcPr>
            <w:tcW w:w="5000" w:type="pct"/>
            <w:gridSpan w:val="2"/>
            <w:tcBorders>
              <w:bottom w:val="single" w:sz="4" w:space="0" w:color="auto"/>
            </w:tcBorders>
            <w:vAlign w:val="center"/>
          </w:tcPr>
          <w:p w14:paraId="3BF3EDCB" w14:textId="77777777" w:rsidR="00D77951" w:rsidRPr="00EE54A6" w:rsidRDefault="00D77951" w:rsidP="003D589F">
            <w:r>
              <w:rPr>
                <w:rFonts w:eastAsia="宋体" w:cs="Times New Roman" w:hint="eastAsia"/>
                <w:b/>
                <w:bCs/>
                <w:szCs w:val="21"/>
              </w:rPr>
              <w:t>T</w:t>
            </w:r>
            <w:r>
              <w:rPr>
                <w:rFonts w:eastAsia="宋体" w:cs="Times New Roman"/>
                <w:b/>
                <w:bCs/>
                <w:szCs w:val="21"/>
              </w:rPr>
              <w:t>able S4. P</w:t>
            </w:r>
            <w:r>
              <w:rPr>
                <w:rFonts w:eastAsia="宋体" w:cs="Times New Roman" w:hint="eastAsia"/>
                <w:b/>
                <w:bCs/>
                <w:szCs w:val="21"/>
              </w:rPr>
              <w:t>rotei</w:t>
            </w:r>
            <w:r>
              <w:rPr>
                <w:rFonts w:eastAsia="宋体" w:cs="Times New Roman"/>
                <w:b/>
                <w:bCs/>
                <w:szCs w:val="21"/>
              </w:rPr>
              <w:t xml:space="preserve">ns </w:t>
            </w:r>
            <w:r w:rsidRPr="00EE54A6">
              <w:rPr>
                <w:rFonts w:eastAsia="宋体" w:cs="Times New Roman"/>
                <w:b/>
                <w:bCs/>
                <w:szCs w:val="21"/>
              </w:rPr>
              <w:t>interacting with gC1qR</w:t>
            </w:r>
            <w:r>
              <w:rPr>
                <w:rFonts w:eastAsia="宋体" w:cs="Times New Roman"/>
                <w:b/>
                <w:bCs/>
                <w:szCs w:val="21"/>
              </w:rPr>
              <w:t xml:space="preserve"> in 3 HMCL</w:t>
            </w:r>
            <w:r>
              <w:rPr>
                <w:rFonts w:eastAsia="宋体" w:cs="Times New Roman" w:hint="eastAsia"/>
                <w:b/>
                <w:bCs/>
                <w:szCs w:val="21"/>
              </w:rPr>
              <w:t>s</w:t>
            </w:r>
            <w:r>
              <w:rPr>
                <w:rFonts w:eastAsia="宋体" w:cs="Times New Roman"/>
                <w:b/>
                <w:bCs/>
                <w:szCs w:val="21"/>
              </w:rPr>
              <w:t>.</w:t>
            </w:r>
          </w:p>
        </w:tc>
      </w:tr>
      <w:tr w:rsidR="00D77951" w:rsidRPr="00845548" w14:paraId="4764EC41" w14:textId="77777777" w:rsidTr="003D589F">
        <w:tc>
          <w:tcPr>
            <w:tcW w:w="10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7C308" w14:textId="77777777" w:rsidR="00D77951" w:rsidRPr="00845548" w:rsidRDefault="00D77951" w:rsidP="003D589F">
            <w:pPr>
              <w:spacing w:line="400" w:lineRule="exact"/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 w:hint="eastAsia"/>
                <w:b/>
                <w:bCs/>
                <w:szCs w:val="21"/>
              </w:rPr>
              <w:t>G</w:t>
            </w:r>
            <w:r>
              <w:rPr>
                <w:rFonts w:eastAsia="宋体" w:cs="Times New Roman"/>
                <w:b/>
                <w:bCs/>
                <w:szCs w:val="21"/>
              </w:rPr>
              <w:t>ene names</w:t>
            </w:r>
          </w:p>
        </w:tc>
        <w:tc>
          <w:tcPr>
            <w:tcW w:w="39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1F3DA" w14:textId="77777777" w:rsidR="00D77951" w:rsidRPr="00845548" w:rsidRDefault="00D77951" w:rsidP="003D589F">
            <w:pPr>
              <w:spacing w:line="400" w:lineRule="exact"/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 w:hint="eastAsia"/>
                <w:b/>
                <w:bCs/>
                <w:szCs w:val="21"/>
              </w:rPr>
              <w:t>P</w:t>
            </w:r>
            <w:r>
              <w:rPr>
                <w:rFonts w:eastAsia="宋体" w:cs="Times New Roman"/>
                <w:b/>
                <w:bCs/>
                <w:szCs w:val="21"/>
              </w:rPr>
              <w:t>rotein names</w:t>
            </w:r>
          </w:p>
        </w:tc>
      </w:tr>
      <w:tr w:rsidR="00D77951" w:rsidRPr="001930E4" w14:paraId="0A6C60DC" w14:textId="77777777" w:rsidTr="003D589F">
        <w:tc>
          <w:tcPr>
            <w:tcW w:w="1087" w:type="pct"/>
            <w:tcBorders>
              <w:top w:val="single" w:sz="4" w:space="0" w:color="auto"/>
            </w:tcBorders>
            <w:vAlign w:val="center"/>
          </w:tcPr>
          <w:p w14:paraId="05C84F69" w14:textId="77777777" w:rsidR="00D77951" w:rsidRPr="001930E4" w:rsidRDefault="00D77951" w:rsidP="003D589F">
            <w:pPr>
              <w:jc w:val="center"/>
              <w:rPr>
                <w:rFonts w:eastAsia="宋体"/>
                <w:szCs w:val="21"/>
              </w:rPr>
            </w:pPr>
            <w:r w:rsidRPr="001930E4">
              <w:rPr>
                <w:rFonts w:eastAsia="宋体" w:hint="eastAsia"/>
                <w:szCs w:val="21"/>
              </w:rPr>
              <w:t>IGF2BP3</w:t>
            </w:r>
          </w:p>
        </w:tc>
        <w:tc>
          <w:tcPr>
            <w:tcW w:w="3913" w:type="pct"/>
            <w:tcBorders>
              <w:top w:val="single" w:sz="4" w:space="0" w:color="auto"/>
            </w:tcBorders>
            <w:vAlign w:val="center"/>
          </w:tcPr>
          <w:p w14:paraId="709B21CB" w14:textId="77777777" w:rsidR="00D77951" w:rsidRPr="001930E4" w:rsidRDefault="00D77951" w:rsidP="003D589F">
            <w:pPr>
              <w:spacing w:line="400" w:lineRule="exact"/>
              <w:jc w:val="center"/>
              <w:rPr>
                <w:rFonts w:eastAsia="宋体" w:cs="Times New Roman"/>
                <w:szCs w:val="21"/>
              </w:rPr>
            </w:pPr>
            <w:r w:rsidRPr="001930E4">
              <w:rPr>
                <w:rFonts w:eastAsia="宋体" w:cs="Times New Roman"/>
                <w:szCs w:val="21"/>
              </w:rPr>
              <w:t>Insulin-like growth factor 2 mRNA-binding protein 3</w:t>
            </w:r>
          </w:p>
        </w:tc>
      </w:tr>
      <w:tr w:rsidR="00D77951" w:rsidRPr="001930E4" w14:paraId="2AA6B47D" w14:textId="77777777" w:rsidTr="003D589F">
        <w:tc>
          <w:tcPr>
            <w:tcW w:w="1087" w:type="pct"/>
            <w:vAlign w:val="center"/>
          </w:tcPr>
          <w:p w14:paraId="7ACC91FD" w14:textId="77777777" w:rsidR="00D77951" w:rsidRPr="001930E4" w:rsidRDefault="00D77951" w:rsidP="003D589F">
            <w:pPr>
              <w:spacing w:line="400" w:lineRule="exact"/>
              <w:jc w:val="center"/>
              <w:rPr>
                <w:rFonts w:eastAsia="宋体" w:cs="Times New Roman"/>
                <w:szCs w:val="21"/>
              </w:rPr>
            </w:pPr>
            <w:r w:rsidRPr="001930E4">
              <w:rPr>
                <w:rFonts w:eastAsia="宋体" w:cs="Times New Roman"/>
                <w:szCs w:val="21"/>
              </w:rPr>
              <w:t>KRT1</w:t>
            </w:r>
          </w:p>
        </w:tc>
        <w:tc>
          <w:tcPr>
            <w:tcW w:w="3913" w:type="pct"/>
            <w:vAlign w:val="center"/>
          </w:tcPr>
          <w:p w14:paraId="15098E59" w14:textId="77777777" w:rsidR="00D77951" w:rsidRPr="001930E4" w:rsidRDefault="00D77951" w:rsidP="003D589F">
            <w:pPr>
              <w:spacing w:line="400" w:lineRule="exact"/>
              <w:jc w:val="center"/>
              <w:rPr>
                <w:rFonts w:eastAsia="宋体" w:cs="Times New Roman"/>
                <w:szCs w:val="21"/>
              </w:rPr>
            </w:pPr>
            <w:r w:rsidRPr="001930E4">
              <w:rPr>
                <w:rFonts w:eastAsia="宋体" w:cs="Times New Roman"/>
                <w:szCs w:val="21"/>
              </w:rPr>
              <w:t>Keratin 1</w:t>
            </w:r>
          </w:p>
        </w:tc>
      </w:tr>
      <w:tr w:rsidR="00D77951" w:rsidRPr="001930E4" w14:paraId="522B8A9B" w14:textId="77777777" w:rsidTr="003D589F">
        <w:tc>
          <w:tcPr>
            <w:tcW w:w="1087" w:type="pct"/>
            <w:vAlign w:val="center"/>
          </w:tcPr>
          <w:p w14:paraId="5866F62D" w14:textId="77777777" w:rsidR="00D77951" w:rsidRPr="001930E4" w:rsidRDefault="00D77951" w:rsidP="003D589F">
            <w:pPr>
              <w:spacing w:line="400" w:lineRule="exact"/>
              <w:jc w:val="center"/>
              <w:rPr>
                <w:rFonts w:eastAsia="宋体" w:cs="Times New Roman"/>
                <w:szCs w:val="21"/>
              </w:rPr>
            </w:pPr>
            <w:r w:rsidRPr="001930E4">
              <w:rPr>
                <w:rFonts w:eastAsia="宋体" w:cs="Times New Roman"/>
                <w:szCs w:val="21"/>
              </w:rPr>
              <w:t>HRNR</w:t>
            </w:r>
          </w:p>
        </w:tc>
        <w:tc>
          <w:tcPr>
            <w:tcW w:w="3913" w:type="pct"/>
            <w:vAlign w:val="center"/>
          </w:tcPr>
          <w:p w14:paraId="00FF033A" w14:textId="77777777" w:rsidR="00D77951" w:rsidRPr="001930E4" w:rsidRDefault="00D77951" w:rsidP="003D589F">
            <w:pPr>
              <w:spacing w:line="400" w:lineRule="exact"/>
              <w:jc w:val="center"/>
              <w:rPr>
                <w:rFonts w:eastAsia="宋体" w:cs="Times New Roman"/>
                <w:szCs w:val="21"/>
              </w:rPr>
            </w:pPr>
            <w:proofErr w:type="spellStart"/>
            <w:r w:rsidRPr="001930E4">
              <w:rPr>
                <w:rFonts w:eastAsia="宋体" w:cs="Times New Roman"/>
                <w:szCs w:val="21"/>
              </w:rPr>
              <w:t>Hornerin</w:t>
            </w:r>
            <w:proofErr w:type="spellEnd"/>
          </w:p>
        </w:tc>
      </w:tr>
      <w:tr w:rsidR="00D77951" w:rsidRPr="001930E4" w14:paraId="6692CA60" w14:textId="77777777" w:rsidTr="003D589F">
        <w:tc>
          <w:tcPr>
            <w:tcW w:w="1087" w:type="pct"/>
            <w:vAlign w:val="center"/>
          </w:tcPr>
          <w:p w14:paraId="6B714189" w14:textId="77777777" w:rsidR="00D77951" w:rsidRPr="001930E4" w:rsidRDefault="00D77951" w:rsidP="003D589F">
            <w:pPr>
              <w:spacing w:line="400" w:lineRule="exact"/>
              <w:jc w:val="center"/>
              <w:rPr>
                <w:rFonts w:eastAsia="宋体" w:cs="Times New Roman"/>
                <w:szCs w:val="21"/>
              </w:rPr>
            </w:pPr>
            <w:r w:rsidRPr="001930E4">
              <w:rPr>
                <w:rFonts w:eastAsia="宋体" w:cs="Times New Roman"/>
                <w:szCs w:val="21"/>
              </w:rPr>
              <w:t>SLC25A11</w:t>
            </w:r>
          </w:p>
        </w:tc>
        <w:tc>
          <w:tcPr>
            <w:tcW w:w="3913" w:type="pct"/>
            <w:vAlign w:val="center"/>
          </w:tcPr>
          <w:p w14:paraId="72EC1948" w14:textId="77777777" w:rsidR="00D77951" w:rsidRPr="001930E4" w:rsidRDefault="00D77951" w:rsidP="003D589F">
            <w:pPr>
              <w:spacing w:line="400" w:lineRule="exact"/>
              <w:jc w:val="center"/>
              <w:rPr>
                <w:rFonts w:eastAsia="宋体" w:cs="Times New Roman"/>
                <w:szCs w:val="21"/>
              </w:rPr>
            </w:pPr>
            <w:r w:rsidRPr="001930E4">
              <w:rPr>
                <w:rFonts w:eastAsia="宋体" w:cs="Times New Roman"/>
                <w:szCs w:val="21"/>
              </w:rPr>
              <w:t>Mitochondrial 2-oxoglutarate/malate carrier protein</w:t>
            </w:r>
          </w:p>
        </w:tc>
      </w:tr>
      <w:tr w:rsidR="00D77951" w:rsidRPr="001930E4" w14:paraId="512E2983" w14:textId="77777777" w:rsidTr="003D589F">
        <w:tc>
          <w:tcPr>
            <w:tcW w:w="1087" w:type="pct"/>
            <w:vAlign w:val="center"/>
          </w:tcPr>
          <w:p w14:paraId="286AC262" w14:textId="77777777" w:rsidR="00D77951" w:rsidRPr="001930E4" w:rsidRDefault="00D77951" w:rsidP="003D589F">
            <w:pPr>
              <w:spacing w:line="400" w:lineRule="exact"/>
              <w:jc w:val="center"/>
              <w:rPr>
                <w:rFonts w:eastAsia="宋体" w:cs="Times New Roman"/>
                <w:szCs w:val="21"/>
              </w:rPr>
            </w:pPr>
            <w:r w:rsidRPr="001930E4">
              <w:rPr>
                <w:rFonts w:eastAsia="宋体" w:cs="Times New Roman"/>
                <w:szCs w:val="21"/>
              </w:rPr>
              <w:t>RPS18</w:t>
            </w:r>
          </w:p>
        </w:tc>
        <w:tc>
          <w:tcPr>
            <w:tcW w:w="3913" w:type="pct"/>
            <w:vAlign w:val="center"/>
          </w:tcPr>
          <w:p w14:paraId="22AFE698" w14:textId="77777777" w:rsidR="00D77951" w:rsidRPr="001930E4" w:rsidRDefault="00D77951" w:rsidP="003D589F">
            <w:pPr>
              <w:spacing w:line="400" w:lineRule="exact"/>
              <w:jc w:val="center"/>
              <w:rPr>
                <w:rFonts w:eastAsia="宋体" w:cs="Times New Roman"/>
                <w:szCs w:val="21"/>
              </w:rPr>
            </w:pPr>
            <w:r w:rsidRPr="001930E4">
              <w:rPr>
                <w:rFonts w:eastAsia="宋体" w:cs="Times New Roman"/>
                <w:szCs w:val="21"/>
              </w:rPr>
              <w:t>40S ribosomal protein S18</w:t>
            </w:r>
          </w:p>
        </w:tc>
      </w:tr>
      <w:tr w:rsidR="00D77951" w:rsidRPr="001930E4" w14:paraId="0A25AFF8" w14:textId="77777777" w:rsidTr="003D589F">
        <w:tc>
          <w:tcPr>
            <w:tcW w:w="1087" w:type="pct"/>
            <w:vAlign w:val="center"/>
          </w:tcPr>
          <w:p w14:paraId="72FB6DB0" w14:textId="77777777" w:rsidR="00D77951" w:rsidRPr="001930E4" w:rsidRDefault="00D77951" w:rsidP="003D589F">
            <w:pPr>
              <w:spacing w:line="400" w:lineRule="exact"/>
              <w:jc w:val="center"/>
              <w:rPr>
                <w:rFonts w:eastAsia="宋体" w:cs="Times New Roman"/>
                <w:szCs w:val="21"/>
              </w:rPr>
            </w:pPr>
            <w:r w:rsidRPr="001930E4">
              <w:rPr>
                <w:rFonts w:eastAsia="宋体" w:cs="Times New Roman"/>
                <w:szCs w:val="21"/>
              </w:rPr>
              <w:t>RPS24</w:t>
            </w:r>
          </w:p>
        </w:tc>
        <w:tc>
          <w:tcPr>
            <w:tcW w:w="3913" w:type="pct"/>
            <w:vAlign w:val="center"/>
          </w:tcPr>
          <w:p w14:paraId="32ABF6BE" w14:textId="77777777" w:rsidR="00D77951" w:rsidRPr="001930E4" w:rsidRDefault="00D77951" w:rsidP="003D589F">
            <w:pPr>
              <w:spacing w:line="400" w:lineRule="exact"/>
              <w:jc w:val="center"/>
              <w:rPr>
                <w:rFonts w:eastAsia="宋体" w:cs="Times New Roman"/>
                <w:szCs w:val="21"/>
              </w:rPr>
            </w:pPr>
            <w:r w:rsidRPr="001930E4">
              <w:rPr>
                <w:rFonts w:eastAsia="宋体" w:cs="Times New Roman"/>
                <w:szCs w:val="21"/>
              </w:rPr>
              <w:t>40S ribosomal protein S24</w:t>
            </w:r>
          </w:p>
        </w:tc>
      </w:tr>
      <w:tr w:rsidR="00D77951" w:rsidRPr="001930E4" w14:paraId="75A9957B" w14:textId="77777777" w:rsidTr="003D589F">
        <w:tc>
          <w:tcPr>
            <w:tcW w:w="1087" w:type="pct"/>
            <w:tcBorders>
              <w:bottom w:val="single" w:sz="4" w:space="0" w:color="auto"/>
            </w:tcBorders>
            <w:vAlign w:val="center"/>
          </w:tcPr>
          <w:p w14:paraId="62DC6182" w14:textId="77777777" w:rsidR="00D77951" w:rsidRPr="001930E4" w:rsidRDefault="00D77951" w:rsidP="003D589F">
            <w:pPr>
              <w:spacing w:line="400" w:lineRule="exact"/>
              <w:jc w:val="center"/>
              <w:rPr>
                <w:rFonts w:eastAsia="宋体" w:cs="Times New Roman"/>
                <w:szCs w:val="21"/>
              </w:rPr>
            </w:pPr>
            <w:r w:rsidRPr="001930E4">
              <w:rPr>
                <w:rFonts w:eastAsia="宋体" w:cs="Times New Roman"/>
                <w:szCs w:val="21"/>
              </w:rPr>
              <w:t>RPS25</w:t>
            </w:r>
          </w:p>
        </w:tc>
        <w:tc>
          <w:tcPr>
            <w:tcW w:w="3913" w:type="pct"/>
            <w:tcBorders>
              <w:bottom w:val="single" w:sz="4" w:space="0" w:color="auto"/>
            </w:tcBorders>
            <w:vAlign w:val="center"/>
          </w:tcPr>
          <w:p w14:paraId="3B959CB5" w14:textId="77777777" w:rsidR="00D77951" w:rsidRPr="001930E4" w:rsidRDefault="00D77951" w:rsidP="003D589F">
            <w:pPr>
              <w:spacing w:line="400" w:lineRule="exact"/>
              <w:jc w:val="center"/>
              <w:rPr>
                <w:rFonts w:eastAsia="宋体" w:cs="Times New Roman"/>
                <w:szCs w:val="21"/>
              </w:rPr>
            </w:pPr>
            <w:r w:rsidRPr="001930E4">
              <w:rPr>
                <w:rFonts w:eastAsia="宋体" w:cs="Times New Roman"/>
                <w:szCs w:val="21"/>
              </w:rPr>
              <w:t>40S ribosomal protein S25</w:t>
            </w:r>
          </w:p>
        </w:tc>
      </w:tr>
    </w:tbl>
    <w:p w14:paraId="7768A84C" w14:textId="77777777" w:rsidR="00D77951" w:rsidRPr="00D77951" w:rsidRDefault="00D77951" w:rsidP="00D77951"/>
    <w:sectPr w:rsidR="00D77951" w:rsidRPr="00D7795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90B54A" w14:textId="77777777" w:rsidR="00ED103E" w:rsidRDefault="00ED103E" w:rsidP="00117666">
      <w:pPr>
        <w:spacing w:after="0"/>
      </w:pPr>
      <w:r>
        <w:separator/>
      </w:r>
    </w:p>
  </w:endnote>
  <w:endnote w:type="continuationSeparator" w:id="0">
    <w:p w14:paraId="4BC2CE83" w14:textId="77777777" w:rsidR="00ED103E" w:rsidRDefault="00ED103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CF7A7D" w14:textId="77777777" w:rsidR="00ED103E" w:rsidRDefault="00ED103E" w:rsidP="00117666">
      <w:pPr>
        <w:spacing w:after="0"/>
      </w:pPr>
      <w:r>
        <w:separator/>
      </w:r>
    </w:p>
  </w:footnote>
  <w:footnote w:type="continuationSeparator" w:id="0">
    <w:p w14:paraId="4C2DC4DD" w14:textId="77777777" w:rsidR="00ED103E" w:rsidRDefault="00ED103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00C8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2511"/>
    <w:rsid w:val="00817DD6"/>
    <w:rsid w:val="0083759F"/>
    <w:rsid w:val="00885156"/>
    <w:rsid w:val="009151AA"/>
    <w:rsid w:val="00922335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E3030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77951"/>
    <w:rsid w:val="00DB59C3"/>
    <w:rsid w:val="00DC259A"/>
    <w:rsid w:val="00DC2A69"/>
    <w:rsid w:val="00DE23E8"/>
    <w:rsid w:val="00E52377"/>
    <w:rsid w:val="00E537AD"/>
    <w:rsid w:val="00E64E17"/>
    <w:rsid w:val="00E866C9"/>
    <w:rsid w:val="00EA3D3C"/>
    <w:rsid w:val="00EC090A"/>
    <w:rsid w:val="00ED103E"/>
    <w:rsid w:val="00ED20B5"/>
    <w:rsid w:val="00F119E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8ECFDF0-048B-450E-BAB5-13DBA0008F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4</Pages>
  <Words>431</Words>
  <Characters>246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u jiadai</cp:lastModifiedBy>
  <cp:revision>6</cp:revision>
  <cp:lastPrinted>2013-10-03T12:51:00Z</cp:lastPrinted>
  <dcterms:created xsi:type="dcterms:W3CDTF">2019-12-31T03:32:00Z</dcterms:created>
  <dcterms:modified xsi:type="dcterms:W3CDTF">2020-02-11T18:06:00Z</dcterms:modified>
</cp:coreProperties>
</file>